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70F57" w14:textId="749E5944" w:rsidR="00A63286" w:rsidRDefault="00A63286"/>
    <w:p w14:paraId="51BEF50A" w14:textId="08F8BBB3" w:rsidR="00E010A3" w:rsidRPr="00BB1A4B" w:rsidRDefault="00E010A3" w:rsidP="00A33561">
      <w:pPr>
        <w:spacing w:line="360" w:lineRule="auto"/>
        <w:rPr>
          <w:rFonts w:ascii="Times New Roman" w:hAnsi="Times New Roman" w:cs="Times New Roman"/>
          <w:szCs w:val="21"/>
        </w:rPr>
      </w:pPr>
      <w:r w:rsidRPr="00BB1A4B">
        <w:rPr>
          <w:rFonts w:ascii="Times New Roman" w:hAnsi="Times New Roman" w:cs="Times New Roman"/>
          <w:szCs w:val="21"/>
        </w:rPr>
        <w:t>Suppl</w:t>
      </w:r>
      <w:r w:rsidR="00D76F28" w:rsidRPr="00BB1A4B">
        <w:rPr>
          <w:rFonts w:ascii="Times New Roman" w:hAnsi="Times New Roman" w:cs="Times New Roman"/>
          <w:szCs w:val="21"/>
        </w:rPr>
        <w:t>e</w:t>
      </w:r>
      <w:r w:rsidRPr="00BB1A4B">
        <w:rPr>
          <w:rFonts w:ascii="Times New Roman" w:hAnsi="Times New Roman" w:cs="Times New Roman"/>
          <w:szCs w:val="21"/>
        </w:rPr>
        <w:t xml:space="preserve">mentary </w:t>
      </w:r>
      <w:r w:rsidR="00164D03">
        <w:rPr>
          <w:rFonts w:ascii="Times New Roman" w:hAnsi="Times New Roman" w:cs="Times New Roman"/>
          <w:szCs w:val="21"/>
        </w:rPr>
        <w:t>T</w:t>
      </w:r>
      <w:r w:rsidRPr="00BB1A4B">
        <w:rPr>
          <w:rFonts w:ascii="Times New Roman" w:hAnsi="Times New Roman" w:cs="Times New Roman"/>
          <w:szCs w:val="21"/>
        </w:rPr>
        <w:t xml:space="preserve">able </w:t>
      </w:r>
      <w:r w:rsidR="00A2286F">
        <w:rPr>
          <w:rFonts w:ascii="Times New Roman" w:hAnsi="Times New Roman" w:cs="Times New Roman"/>
          <w:szCs w:val="21"/>
        </w:rPr>
        <w:t>2</w:t>
      </w:r>
      <w:r w:rsidR="007707AF" w:rsidRPr="00BB1A4B">
        <w:rPr>
          <w:rFonts w:ascii="Times New Roman" w:hAnsi="Times New Roman" w:cs="Times New Roman"/>
          <w:szCs w:val="21"/>
        </w:rPr>
        <w:t xml:space="preserve"> </w:t>
      </w:r>
      <w:r w:rsidR="007F7B1E" w:rsidRPr="00BB1A4B">
        <w:rPr>
          <w:rFonts w:ascii="Times New Roman" w:hAnsi="Times New Roman" w:cs="Times New Roman"/>
          <w:szCs w:val="21"/>
        </w:rPr>
        <w:t>Number of</w:t>
      </w:r>
      <w:r w:rsidR="006B3BBE" w:rsidRPr="00BB1A4B">
        <w:rPr>
          <w:rFonts w:ascii="Times New Roman" w:hAnsi="Times New Roman" w:cs="Times New Roman"/>
          <w:szCs w:val="21"/>
        </w:rPr>
        <w:t xml:space="preserve"> colocalizi</w:t>
      </w:r>
      <w:r w:rsidR="007F7B1E" w:rsidRPr="00BB1A4B">
        <w:rPr>
          <w:rFonts w:ascii="Times New Roman" w:hAnsi="Times New Roman" w:cs="Times New Roman"/>
          <w:szCs w:val="21"/>
        </w:rPr>
        <w:t xml:space="preserve">ng </w:t>
      </w:r>
      <w:r w:rsidR="006B3BBE" w:rsidRPr="00BB1A4B">
        <w:rPr>
          <w:rFonts w:ascii="Times New Roman" w:hAnsi="Times New Roman" w:cs="Times New Roman"/>
          <w:szCs w:val="21"/>
        </w:rPr>
        <w:t>genes in TWAS positive and negative genes</w:t>
      </w:r>
    </w:p>
    <w:tbl>
      <w:tblPr>
        <w:tblStyle w:val="a7"/>
        <w:tblW w:w="8217" w:type="dxa"/>
        <w:jc w:val="center"/>
        <w:tblLook w:val="04A0" w:firstRow="1" w:lastRow="0" w:firstColumn="1" w:lastColumn="0" w:noHBand="0" w:noVBand="1"/>
      </w:tblPr>
      <w:tblGrid>
        <w:gridCol w:w="2689"/>
        <w:gridCol w:w="1842"/>
        <w:gridCol w:w="2268"/>
        <w:gridCol w:w="1418"/>
      </w:tblGrid>
      <w:tr w:rsidR="00DA5BA5" w:rsidRPr="00BB1A4B" w14:paraId="76C42DE2" w14:textId="77777777" w:rsidTr="00BB1A4B">
        <w:trPr>
          <w:jc w:val="center"/>
        </w:trPr>
        <w:tc>
          <w:tcPr>
            <w:tcW w:w="2689" w:type="dxa"/>
          </w:tcPr>
          <w:p w14:paraId="0A0F4BFF" w14:textId="77777777" w:rsidR="00DA5BA5" w:rsidRPr="00BB1A4B" w:rsidRDefault="00DA5BA5" w:rsidP="00656D5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07E31C14" w14:textId="3B0767A7" w:rsidR="00DA5BA5" w:rsidRPr="00BB1A4B" w:rsidRDefault="00BB1A4B" w:rsidP="0065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DA5BA5" w:rsidRPr="00BB1A4B">
              <w:rPr>
                <w:rFonts w:ascii="Times New Roman" w:hAnsi="Times New Roman" w:cs="Times New Roman"/>
                <w:szCs w:val="21"/>
              </w:rPr>
              <w:t>olocaliz</w:t>
            </w:r>
            <w:r w:rsidR="007F7B1E" w:rsidRPr="00BB1A4B">
              <w:rPr>
                <w:rFonts w:ascii="Times New Roman" w:hAnsi="Times New Roman" w:cs="Times New Roman"/>
                <w:szCs w:val="21"/>
              </w:rPr>
              <w:t>ing</w:t>
            </w:r>
            <w:r w:rsidR="00DA5BA5" w:rsidRPr="00BB1A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707AF" w:rsidRPr="00BB1A4B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2268" w:type="dxa"/>
          </w:tcPr>
          <w:p w14:paraId="2EB8E5B6" w14:textId="262045F7" w:rsidR="00DA5BA5" w:rsidRPr="00BB1A4B" w:rsidRDefault="007707AF" w:rsidP="0065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N</w:t>
            </w:r>
            <w:r w:rsidR="007F7B1E" w:rsidRPr="00BB1A4B">
              <w:rPr>
                <w:rFonts w:ascii="Times New Roman" w:hAnsi="Times New Roman" w:cs="Times New Roman"/>
                <w:szCs w:val="21"/>
              </w:rPr>
              <w:t>on-</w:t>
            </w:r>
            <w:r w:rsidR="00DA5BA5" w:rsidRPr="00BB1A4B">
              <w:rPr>
                <w:rFonts w:ascii="Times New Roman" w:hAnsi="Times New Roman" w:cs="Times New Roman"/>
                <w:szCs w:val="21"/>
              </w:rPr>
              <w:t>colocaliz</w:t>
            </w:r>
            <w:r w:rsidR="007F7B1E" w:rsidRPr="00BB1A4B">
              <w:rPr>
                <w:rFonts w:ascii="Times New Roman" w:hAnsi="Times New Roman" w:cs="Times New Roman"/>
                <w:szCs w:val="21"/>
              </w:rPr>
              <w:t>ing</w:t>
            </w:r>
            <w:r w:rsidR="00DA5BA5" w:rsidRPr="00BB1A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B1A4B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418" w:type="dxa"/>
          </w:tcPr>
          <w:p w14:paraId="065144AC" w14:textId="77777777" w:rsidR="00DA5BA5" w:rsidRPr="00BB1A4B" w:rsidRDefault="00DA5BA5" w:rsidP="007F7B1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3C8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BB1A4B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DA5BA5" w:rsidRPr="00BB1A4B" w14:paraId="50D5370B" w14:textId="77777777" w:rsidTr="00BB1A4B">
        <w:trPr>
          <w:jc w:val="center"/>
        </w:trPr>
        <w:tc>
          <w:tcPr>
            <w:tcW w:w="2689" w:type="dxa"/>
          </w:tcPr>
          <w:p w14:paraId="5F21282B" w14:textId="77777777" w:rsidR="00DA5BA5" w:rsidRPr="00BB1A4B" w:rsidRDefault="00DA5BA5" w:rsidP="00656D5F">
            <w:pPr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TWAS positive</w:t>
            </w:r>
          </w:p>
        </w:tc>
        <w:tc>
          <w:tcPr>
            <w:tcW w:w="1842" w:type="dxa"/>
          </w:tcPr>
          <w:p w14:paraId="160ED736" w14:textId="77777777" w:rsidR="00DA5BA5" w:rsidRPr="00BB1A4B" w:rsidRDefault="00DA5BA5" w:rsidP="0065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268" w:type="dxa"/>
          </w:tcPr>
          <w:p w14:paraId="5262E112" w14:textId="77777777" w:rsidR="00DA5BA5" w:rsidRPr="00BB1A4B" w:rsidRDefault="00DA5BA5" w:rsidP="0065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452</w:t>
            </w:r>
          </w:p>
        </w:tc>
        <w:tc>
          <w:tcPr>
            <w:tcW w:w="1418" w:type="dxa"/>
            <w:vMerge w:val="restart"/>
          </w:tcPr>
          <w:p w14:paraId="3661610E" w14:textId="2DDBCB49" w:rsidR="00DA5BA5" w:rsidRPr="00BB1A4B" w:rsidRDefault="0079523F" w:rsidP="00656D5F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r w:rsidR="00DA5BA5" w:rsidRPr="00BB1A4B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DA5BA5" w:rsidRPr="00BB1A4B" w14:paraId="5FF43EFD" w14:textId="77777777" w:rsidTr="00BB1A4B">
        <w:trPr>
          <w:jc w:val="center"/>
        </w:trPr>
        <w:tc>
          <w:tcPr>
            <w:tcW w:w="2689" w:type="dxa"/>
          </w:tcPr>
          <w:p w14:paraId="1EAD7C7C" w14:textId="77777777" w:rsidR="00DA5BA5" w:rsidRPr="00BB1A4B" w:rsidRDefault="00DA5BA5" w:rsidP="00656D5F">
            <w:pPr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TWAS negative</w:t>
            </w:r>
          </w:p>
        </w:tc>
        <w:tc>
          <w:tcPr>
            <w:tcW w:w="1842" w:type="dxa"/>
          </w:tcPr>
          <w:p w14:paraId="008D7293" w14:textId="77777777" w:rsidR="00DA5BA5" w:rsidRPr="00BB1A4B" w:rsidRDefault="00DA5BA5" w:rsidP="0065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268" w:type="dxa"/>
          </w:tcPr>
          <w:p w14:paraId="4D71167E" w14:textId="77777777" w:rsidR="00DA5BA5" w:rsidRPr="00BB1A4B" w:rsidRDefault="00DA5BA5" w:rsidP="0065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1A4B">
              <w:rPr>
                <w:rFonts w:ascii="Times New Roman" w:hAnsi="Times New Roman" w:cs="Times New Roman"/>
                <w:szCs w:val="21"/>
              </w:rPr>
              <w:t>16744</w:t>
            </w:r>
          </w:p>
        </w:tc>
        <w:tc>
          <w:tcPr>
            <w:tcW w:w="1418" w:type="dxa"/>
            <w:vMerge/>
          </w:tcPr>
          <w:p w14:paraId="0678B63F" w14:textId="77777777" w:rsidR="00DA5BA5" w:rsidRPr="00BB1A4B" w:rsidRDefault="00DA5BA5" w:rsidP="00656D5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7AABD3D" w14:textId="44816FE0" w:rsidR="00C053F4" w:rsidRPr="00BB1A4B" w:rsidRDefault="00C053F4">
      <w:pPr>
        <w:rPr>
          <w:rFonts w:ascii="Times New Roman" w:hAnsi="Times New Roman" w:cs="Times New Roman"/>
          <w:szCs w:val="21"/>
        </w:rPr>
      </w:pPr>
      <w:r w:rsidRPr="00BB1A4B">
        <w:rPr>
          <w:rFonts w:ascii="Times New Roman" w:hAnsi="Times New Roman" w:cs="Times New Roman"/>
          <w:szCs w:val="21"/>
        </w:rPr>
        <w:t>Chi-square test was used.</w:t>
      </w:r>
      <w:bookmarkStart w:id="0" w:name="_GoBack"/>
      <w:bookmarkEnd w:id="0"/>
    </w:p>
    <w:sectPr w:rsidR="00C053F4" w:rsidRPr="00BB1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7FD2E1" w14:textId="77777777" w:rsidR="00DF5010" w:rsidRDefault="00DF5010" w:rsidP="0047003E">
      <w:r>
        <w:separator/>
      </w:r>
    </w:p>
  </w:endnote>
  <w:endnote w:type="continuationSeparator" w:id="0">
    <w:p w14:paraId="3A553348" w14:textId="77777777" w:rsidR="00DF5010" w:rsidRDefault="00DF5010" w:rsidP="00470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8E9F1" w14:textId="77777777" w:rsidR="00DF5010" w:rsidRDefault="00DF5010" w:rsidP="0047003E">
      <w:r>
        <w:separator/>
      </w:r>
    </w:p>
  </w:footnote>
  <w:footnote w:type="continuationSeparator" w:id="0">
    <w:p w14:paraId="2B87B40D" w14:textId="77777777" w:rsidR="00DF5010" w:rsidRDefault="00DF5010" w:rsidP="00470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887"/>
    <w:rsid w:val="000F6BF5"/>
    <w:rsid w:val="00143F5B"/>
    <w:rsid w:val="0015746F"/>
    <w:rsid w:val="00164D03"/>
    <w:rsid w:val="002125AB"/>
    <w:rsid w:val="00235887"/>
    <w:rsid w:val="002809C6"/>
    <w:rsid w:val="00303C8C"/>
    <w:rsid w:val="00324350"/>
    <w:rsid w:val="0047003E"/>
    <w:rsid w:val="00664BD5"/>
    <w:rsid w:val="006A2214"/>
    <w:rsid w:val="006B3BBE"/>
    <w:rsid w:val="007707AF"/>
    <w:rsid w:val="0079523F"/>
    <w:rsid w:val="007B083E"/>
    <w:rsid w:val="007F50D1"/>
    <w:rsid w:val="007F7B1E"/>
    <w:rsid w:val="00A2286F"/>
    <w:rsid w:val="00A33561"/>
    <w:rsid w:val="00A40441"/>
    <w:rsid w:val="00A63286"/>
    <w:rsid w:val="00AD1CE7"/>
    <w:rsid w:val="00B42506"/>
    <w:rsid w:val="00BB1A4B"/>
    <w:rsid w:val="00C053F4"/>
    <w:rsid w:val="00D4428D"/>
    <w:rsid w:val="00D76F28"/>
    <w:rsid w:val="00DA5BA5"/>
    <w:rsid w:val="00DD2D54"/>
    <w:rsid w:val="00DF221D"/>
    <w:rsid w:val="00DF5010"/>
    <w:rsid w:val="00E0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B189B"/>
  <w15:chartTrackingRefBased/>
  <w15:docId w15:val="{918743B5-130E-49E2-9A9A-6ACF4ECE3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03E"/>
    <w:rPr>
      <w:sz w:val="18"/>
      <w:szCs w:val="18"/>
    </w:rPr>
  </w:style>
  <w:style w:type="table" w:styleId="a7">
    <w:name w:val="Table Grid"/>
    <w:basedOn w:val="a1"/>
    <w:uiPriority w:val="39"/>
    <w:rsid w:val="00470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574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7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enovo</cp:lastModifiedBy>
  <cp:revision>24</cp:revision>
  <dcterms:created xsi:type="dcterms:W3CDTF">2025-06-26T10:42:00Z</dcterms:created>
  <dcterms:modified xsi:type="dcterms:W3CDTF">2025-09-02T15:41:00Z</dcterms:modified>
</cp:coreProperties>
</file>